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E0C92" w14:textId="77777777" w:rsidR="00621D77" w:rsidRDefault="00621D77" w:rsidP="00621D7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 xml:space="preserve">Structural changes associated with </w:t>
      </w:r>
      <w:r>
        <w:rPr>
          <w:rFonts w:ascii="Calibri" w:hAnsi="Calibri" w:cs="Calibri"/>
          <w:b/>
          <w:u w:val="single"/>
          <w:lang w:val="en-US"/>
        </w:rPr>
        <w:t xml:space="preserve">OFC </w:t>
      </w:r>
      <w:r w:rsidRPr="00607EC8">
        <w:rPr>
          <w:rFonts w:ascii="Calibri" w:hAnsi="Calibri" w:cs="Calibri"/>
          <w:b/>
          <w:u w:val="single"/>
          <w:lang w:val="en-US"/>
        </w:rPr>
        <w:t>lesions</w:t>
      </w:r>
    </w:p>
    <w:p w14:paraId="6045111B" w14:textId="77777777" w:rsidR="00621D77" w:rsidRPr="00607EC8" w:rsidRDefault="00621D77" w:rsidP="00621D7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</w:p>
    <w:p w14:paraId="54AE315E" w14:textId="77777777" w:rsidR="00621D77" w:rsidRPr="00067E60" w:rsidRDefault="00621D77" w:rsidP="00621D7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S5 </w:t>
      </w:r>
      <w:r w:rsidRPr="00067E60">
        <w:rPr>
          <w:rFonts w:ascii="Calibri" w:hAnsi="Calibri" w:cs="Calibri"/>
          <w:b/>
          <w:lang w:val="en-US"/>
        </w:rPr>
        <w:t>Table</w:t>
      </w:r>
      <w:r>
        <w:rPr>
          <w:rFonts w:ascii="Calibri" w:hAnsi="Calibri" w:cs="Calibri"/>
          <w:b/>
          <w:lang w:val="en-US"/>
        </w:rPr>
        <w:t xml:space="preserve"> </w:t>
      </w:r>
      <w:r w:rsidRPr="00067E60">
        <w:rPr>
          <w:rFonts w:ascii="Calibri" w:hAnsi="Calibri" w:cs="Calibri"/>
          <w:b/>
          <w:lang w:val="en-US"/>
        </w:rPr>
        <w:t xml:space="preserve">: DBM results table: Lesion study (experiment </w:t>
      </w:r>
      <w:r>
        <w:rPr>
          <w:rFonts w:ascii="Calibri" w:hAnsi="Calibri" w:cs="Calibri"/>
          <w:b/>
          <w:lang w:val="en-US"/>
        </w:rPr>
        <w:t>2</w:t>
      </w:r>
      <w:r w:rsidRPr="00067E60">
        <w:rPr>
          <w:rFonts w:ascii="Calibri" w:hAnsi="Calibri" w:cs="Calibri"/>
          <w:b/>
          <w:lang w:val="en-US"/>
        </w:rPr>
        <w:t>)</w:t>
      </w:r>
    </w:p>
    <w:p w14:paraId="39A8C6F4" w14:textId="77777777" w:rsidR="00621D77" w:rsidRDefault="00621D77" w:rsidP="00621D77">
      <w:pPr>
        <w:widowControl w:val="0"/>
        <w:autoSpaceDE w:val="0"/>
        <w:autoSpaceDN w:val="0"/>
        <w:adjustRightInd w:val="0"/>
      </w:pPr>
      <w:r>
        <w:rPr>
          <w:rFonts w:ascii="Calibri" w:hAnsi="Calibri" w:cs="Calibri"/>
          <w:b/>
          <w:lang w:val="en-US"/>
        </w:rPr>
        <w:fldChar w:fldCharType="begin"/>
      </w:r>
      <w:r>
        <w:rPr>
          <w:rFonts w:ascii="Calibri" w:hAnsi="Calibri" w:cs="Calibri"/>
          <w:b/>
          <w:lang w:val="en-US"/>
        </w:rPr>
        <w:instrText xml:space="preserve"> LINK Excel.Sheet.12 "Book7" "Sheet1!R3C3:R19C7" \a \f 5 \h  \* MERGEFORMAT </w:instrText>
      </w:r>
      <w:r>
        <w:rPr>
          <w:rFonts w:ascii="Calibri" w:hAnsi="Calibri" w:cs="Calibri"/>
          <w:b/>
          <w:lang w:val="en-US"/>
        </w:rPr>
        <w:fldChar w:fldCharType="separate"/>
      </w:r>
    </w:p>
    <w:tbl>
      <w:tblPr>
        <w:tblStyle w:val="TableGrid"/>
        <w:tblW w:w="7043" w:type="dxa"/>
        <w:tblLook w:val="04A0" w:firstRow="1" w:lastRow="0" w:firstColumn="1" w:lastColumn="0" w:noHBand="0" w:noVBand="1"/>
      </w:tblPr>
      <w:tblGrid>
        <w:gridCol w:w="2689"/>
        <w:gridCol w:w="1134"/>
        <w:gridCol w:w="992"/>
        <w:gridCol w:w="928"/>
        <w:gridCol w:w="1300"/>
      </w:tblGrid>
      <w:tr w:rsidR="00621D77" w:rsidRPr="004D33A0" w14:paraId="125A4B64" w14:textId="77777777" w:rsidTr="0054252A">
        <w:trPr>
          <w:trHeight w:val="36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AE55662" w14:textId="77777777" w:rsidR="00621D77" w:rsidRPr="004D33A0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2FBBF9" w14:textId="77777777" w:rsidR="00621D77" w:rsidRPr="004D33A0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4B3F83" w14:textId="77777777" w:rsidR="00621D77" w:rsidRPr="004D33A0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y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04866" w14:textId="77777777" w:rsidR="00621D77" w:rsidRPr="004D33A0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z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7659A7" w14:textId="77777777" w:rsidR="00621D77" w:rsidRPr="004D33A0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Cluster extent (num vox) p &lt; 0.001</w:t>
            </w:r>
          </w:p>
        </w:tc>
      </w:tr>
      <w:tr w:rsidR="00621D77" w:rsidRPr="00887367" w14:paraId="52B751F3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D0AE836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lPFC</w:t>
            </w:r>
            <w:r>
              <w:rPr>
                <w:rFonts w:ascii="Calibri" w:hAnsi="Calibri" w:cs="Calibri"/>
              </w:rPr>
              <w:t xml:space="preserve"> (12r/46v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7B31E4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35BC3E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4.5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343C8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5CC1E69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</w:tr>
      <w:tr w:rsidR="00621D77" w:rsidRPr="00887367" w14:paraId="59604580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DCFACC5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lOFC</w:t>
            </w:r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23E513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7C5C6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AF56E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7645CA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</w:tr>
      <w:tr w:rsidR="00621D77" w:rsidRPr="00887367" w14:paraId="120839AE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D5727A6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PFC (</w:t>
            </w:r>
            <w:r w:rsidRPr="00887367">
              <w:rPr>
                <w:rFonts w:ascii="Calibri" w:hAnsi="Calibri" w:cs="Calibri"/>
              </w:rPr>
              <w:t>8Bm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98F793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EAE4C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18908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02AF34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42</w:t>
            </w:r>
          </w:p>
        </w:tc>
      </w:tr>
      <w:tr w:rsidR="00621D77" w:rsidRPr="00887367" w14:paraId="70B7C14D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0998F3E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cOFC (11/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191EDA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18F87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BEB1C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676C6F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673</w:t>
            </w:r>
          </w:p>
        </w:tc>
      </w:tr>
      <w:tr w:rsidR="00621D77" w:rsidRPr="00582672" w14:paraId="411BB731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47FA527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  <w:r w:rsidRPr="00582672">
              <w:rPr>
                <w:rFonts w:ascii="Calibri" w:hAnsi="Calibri" w:cs="Calibri"/>
                <w:color w:val="000000" w:themeColor="text1"/>
              </w:rPr>
              <w:t>omatosensory cortex</w:t>
            </w:r>
            <w:r>
              <w:rPr>
                <w:rFonts w:ascii="Calibri" w:hAnsi="Calibri" w:cs="Calibri"/>
                <w:color w:val="000000" w:themeColor="text1"/>
              </w:rPr>
              <w:t xml:space="preserve"> (SI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EF9E83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A0DD28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13201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F82E78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621D77" w:rsidRPr="00887367" w14:paraId="5D357331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F4FA78B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ferotemporal (</w:t>
            </w:r>
            <w:r w:rsidRPr="00887367">
              <w:rPr>
                <w:rFonts w:ascii="Calibri" w:hAnsi="Calibri" w:cs="Calibri"/>
              </w:rPr>
              <w:t>TEa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DB6A0C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00D13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26D05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9D0780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4</w:t>
            </w:r>
          </w:p>
        </w:tc>
      </w:tr>
      <w:tr w:rsidR="00621D77" w:rsidRPr="00582672" w14:paraId="5F145FC2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69119C2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Inferotemporal cortex</w:t>
            </w:r>
            <w:r w:rsidRPr="00582672">
              <w:rPr>
                <w:rFonts w:ascii="Calibri" w:hAnsi="Calibri" w:cs="Calibri"/>
                <w:color w:val="000000" w:themeColor="text1"/>
              </w:rPr>
              <w:t xml:space="preserve"> (TE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961B17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9A259D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2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1ACDD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714FEF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621D77" w:rsidRPr="00582672" w14:paraId="1881522D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BAA90CF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id-</w:t>
            </w:r>
            <w:r w:rsidRPr="00582672">
              <w:rPr>
                <w:rFonts w:ascii="Calibri" w:hAnsi="Calibri" w:cs="Calibri"/>
                <w:color w:val="000000" w:themeColor="text1"/>
              </w:rPr>
              <w:t>STS (PG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822E4A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1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36A59A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BBAD2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BAD4C5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2</w:t>
            </w:r>
          </w:p>
        </w:tc>
      </w:tr>
      <w:tr w:rsidR="00621D77" w:rsidRPr="00582672" w14:paraId="219D99E1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43A3C33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S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243EAE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55DFF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3CFBD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F53FCD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99</w:t>
            </w:r>
          </w:p>
        </w:tc>
      </w:tr>
      <w:tr w:rsidR="00621D77" w:rsidRPr="00887367" w14:paraId="7E090B56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62510B3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terior S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14:paraId="46FE7333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A965301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4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63FB2148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38B1C8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6</w:t>
            </w:r>
          </w:p>
        </w:tc>
      </w:tr>
      <w:tr w:rsidR="00621D77" w:rsidRPr="00582672" w14:paraId="271C3978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C04DF99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</w:t>
            </w:r>
            <w:r w:rsidRPr="00582672">
              <w:rPr>
                <w:rFonts w:ascii="Calibri" w:hAnsi="Calibri" w:cs="Calibri"/>
                <w:color w:val="000000" w:themeColor="text1"/>
              </w:rPr>
              <w:t>mygdala (Lv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02C614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5AA68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73A03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1963F3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="00621D77" w:rsidRPr="00582672" w14:paraId="17A33480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0D5826B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Hippocamp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F903D6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4EEBB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0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72D93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3C33FC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621D77" w:rsidRPr="00582672" w14:paraId="322E671F" w14:textId="77777777" w:rsidTr="0054252A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1BFD4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CC</w:t>
            </w:r>
            <w:r w:rsidRPr="00582672">
              <w:rPr>
                <w:rFonts w:ascii="Calibri" w:hAnsi="Calibri" w:cs="Calibri"/>
                <w:color w:val="000000" w:themeColor="text1"/>
              </w:rPr>
              <w:t xml:space="preserve"> (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C9241A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7AA521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DB8DC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49898B" w14:textId="77777777" w:rsidR="00621D77" w:rsidRPr="00582672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="00621D77" w:rsidRPr="00887367" w14:paraId="6589D277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936F0FF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rietal cortex (</w:t>
            </w:r>
            <w:r w:rsidRPr="00887367">
              <w:rPr>
                <w:rFonts w:ascii="Calibri" w:hAnsi="Calibri" w:cs="Calibri"/>
              </w:rPr>
              <w:t>7a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C82D39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7B9B3B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FEF0C3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06749E0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1</w:t>
            </w:r>
          </w:p>
        </w:tc>
      </w:tr>
      <w:tr w:rsidR="00621D77" w:rsidRPr="00887367" w14:paraId="6ADD304B" w14:textId="77777777" w:rsidTr="0054252A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735C12FE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518C77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6842E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8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98F1D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43FA11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7</w:t>
            </w:r>
          </w:p>
        </w:tc>
      </w:tr>
      <w:tr w:rsidR="00621D77" w:rsidRPr="00887367" w14:paraId="244C4819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292B072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parietal sulcus (</w:t>
            </w:r>
            <w:r w:rsidRPr="00887367">
              <w:rPr>
                <w:rFonts w:ascii="Calibri" w:hAnsi="Calibri" w:cs="Calibri"/>
              </w:rPr>
              <w:t>VIP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87E15B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D0EAA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8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868DA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2B258C" w14:textId="77777777" w:rsidR="00621D77" w:rsidRPr="00887367" w:rsidRDefault="00621D77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4</w:t>
            </w:r>
          </w:p>
        </w:tc>
      </w:tr>
    </w:tbl>
    <w:p w14:paraId="1D76B190" w14:textId="77777777" w:rsidR="00621D77" w:rsidRDefault="00621D77" w:rsidP="00621D7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6D86A9EA" w14:textId="77777777" w:rsidR="00621D77" w:rsidRDefault="00621D77" w:rsidP="00621D7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0BD84168" w14:textId="62317695" w:rsidR="00D024E6" w:rsidRDefault="00621D77" w:rsidP="00621D77">
      <w:r>
        <w:rPr>
          <w:rFonts w:ascii="Calibri" w:hAnsi="Calibri" w:cs="Calibri"/>
          <w:b/>
          <w:lang w:val="en-US"/>
        </w:rPr>
        <w:fldChar w:fldCharType="end"/>
      </w:r>
      <w:bookmarkStart w:id="0" w:name="_GoBack"/>
      <w:bookmarkEnd w:id="0"/>
    </w:p>
    <w:sectPr w:rsidR="00D024E6" w:rsidSect="00721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77"/>
    <w:rsid w:val="000907C6"/>
    <w:rsid w:val="001460E4"/>
    <w:rsid w:val="00621D77"/>
    <w:rsid w:val="00721A6C"/>
    <w:rsid w:val="00D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18A2C"/>
  <w15:chartTrackingRefBased/>
  <w15:docId w15:val="{68E1BD72-3641-0748-BAD4-4A0692D8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D7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D7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Sallet</dc:creator>
  <cp:keywords/>
  <dc:description/>
  <cp:lastModifiedBy>Jerome Sallet</cp:lastModifiedBy>
  <cp:revision>1</cp:revision>
  <dcterms:created xsi:type="dcterms:W3CDTF">2020-01-31T22:36:00Z</dcterms:created>
  <dcterms:modified xsi:type="dcterms:W3CDTF">2020-01-31T22:37:00Z</dcterms:modified>
</cp:coreProperties>
</file>